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4AABBA" w14:textId="4E30D0B5" w:rsidR="00024DE6" w:rsidRPr="008E1CCB" w:rsidRDefault="00C76DC6" w:rsidP="00024DE6">
      <w:pPr>
        <w:pStyle w:val="a3"/>
        <w:spacing w:line="240" w:lineRule="auto"/>
        <w:jc w:val="left"/>
        <w:rPr>
          <w:rFonts w:ascii="Times New Roman" w:hAnsi="Times New Roman" w:cs="Times New Roman"/>
          <w:strike w:val="0"/>
          <w:color w:val="000000" w:themeColor="text1"/>
          <w:szCs w:val="20"/>
        </w:rPr>
      </w:pPr>
      <w:r>
        <w:rPr>
          <w:rFonts w:ascii="Times New Roman" w:hAnsi="Times New Roman" w:cs="Times New Roman"/>
          <w:strike w:val="0"/>
          <w:noProof/>
          <w:szCs w:val="20"/>
        </w:rPr>
        <w:drawing>
          <wp:inline distT="0" distB="0" distL="0" distR="0" wp14:anchorId="4DD64897" wp14:editId="19257CC8">
            <wp:extent cx="6108700" cy="3298190"/>
            <wp:effectExtent l="0" t="0" r="6350" b="0"/>
            <wp:docPr id="185516013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329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24DE6" w:rsidRPr="00477E8F">
        <w:rPr>
          <w:rFonts w:ascii="Times New Roman" w:hAnsi="Times New Roman" w:cs="Times New Roman"/>
          <w:strike w:val="0"/>
          <w:szCs w:val="20"/>
        </w:rPr>
        <w:t>PHQ, Patient Health Questionnaire; HDRS, Hamilton Depression Rating Scale; BDI, Beck Depression Inventory; GDS, Geriatric Depression Scale; SGDS-K, shortened version of the Geriatric Depression Scale in Korean; CES-D, Center for Epidemiologic Studies Depression Scale; MADRS, Montgomery-</w:t>
      </w:r>
      <w:proofErr w:type="spellStart"/>
      <w:r w:rsidR="00024DE6" w:rsidRPr="00477E8F">
        <w:rPr>
          <w:rFonts w:ascii="Times New Roman" w:hAnsi="Times New Roman" w:cs="Times New Roman"/>
          <w:strike w:val="0"/>
          <w:szCs w:val="20"/>
        </w:rPr>
        <w:t>Åsberg</w:t>
      </w:r>
      <w:proofErr w:type="spellEnd"/>
      <w:r w:rsidR="00024DE6" w:rsidRPr="00477E8F">
        <w:rPr>
          <w:rFonts w:ascii="Times New Roman" w:hAnsi="Times New Roman" w:cs="Times New Roman"/>
          <w:strike w:val="0"/>
          <w:szCs w:val="20"/>
        </w:rPr>
        <w:t xml:space="preserve"> Depression Rating Scale; SDS, Zung Self-Rating Depression Scale; DASS, Depression Anxiety Stress Scale; HADS, Hospital Anxiety and Depression Scale; QIDS-C16, Quick Inventory of Depressive Symptomatology - </w:t>
      </w:r>
      <w:r w:rsidR="00024DE6" w:rsidRPr="008E1CCB">
        <w:rPr>
          <w:rFonts w:ascii="Times New Roman" w:hAnsi="Times New Roman" w:cs="Times New Roman"/>
          <w:strike w:val="0"/>
          <w:color w:val="000000" w:themeColor="text1"/>
          <w:szCs w:val="20"/>
        </w:rPr>
        <w:t>Clinician Rating 16-item</w:t>
      </w:r>
    </w:p>
    <w:p w14:paraId="48E6227F" w14:textId="77777777" w:rsidR="00024DE6" w:rsidRPr="008E1CCB" w:rsidRDefault="00024DE6" w:rsidP="00024DE6">
      <w:pPr>
        <w:pStyle w:val="a3"/>
        <w:spacing w:line="240" w:lineRule="auto"/>
        <w:jc w:val="left"/>
        <w:rPr>
          <w:rFonts w:ascii="Times New Roman" w:hAnsi="Times New Roman" w:cs="Times New Roman"/>
          <w:b/>
          <w:strike w:val="0"/>
          <w:color w:val="000000" w:themeColor="text1"/>
          <w:szCs w:val="20"/>
        </w:rPr>
      </w:pPr>
    </w:p>
    <w:p w14:paraId="4F681175" w14:textId="3C2E41D9" w:rsidR="0025483B" w:rsidRPr="008E1CCB" w:rsidRDefault="00346E52" w:rsidP="00024DE6">
      <w:pPr>
        <w:pStyle w:val="a3"/>
        <w:wordWrap/>
        <w:spacing w:line="240" w:lineRule="auto"/>
        <w:rPr>
          <w:color w:val="000000" w:themeColor="text1"/>
        </w:rPr>
      </w:pPr>
      <w:r w:rsidRPr="008E1CCB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>Multimedia Appendix</w:t>
      </w:r>
      <w:r w:rsidR="00B02353" w:rsidRPr="008E1CCB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 xml:space="preserve"> </w:t>
      </w:r>
      <w:r w:rsidR="0006412F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>4</w:t>
      </w:r>
      <w:bookmarkStart w:id="0" w:name="_GoBack"/>
      <w:bookmarkEnd w:id="0"/>
      <w:r w:rsidR="00024DE6" w:rsidRPr="008E1CCB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 xml:space="preserve">. Depression </w:t>
      </w:r>
      <w:r w:rsidR="00C9588C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>m</w:t>
      </w:r>
      <w:r w:rsidR="00024DE6" w:rsidRPr="008E1CCB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 xml:space="preserve">easurement </w:t>
      </w:r>
      <w:r w:rsidR="00C9588C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>t</w:t>
      </w:r>
      <w:r w:rsidR="00024DE6" w:rsidRPr="008E1CCB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 xml:space="preserve">ools </w:t>
      </w:r>
      <w:r w:rsidR="00C9588C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>i</w:t>
      </w:r>
      <w:r w:rsidR="00024DE6" w:rsidRPr="008E1CCB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 xml:space="preserve">ncluded in the </w:t>
      </w:r>
      <w:r w:rsidR="00C9588C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>s</w:t>
      </w:r>
      <w:r w:rsidR="00024DE6" w:rsidRPr="008E1CCB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>tudies</w:t>
      </w:r>
      <w:r w:rsidR="00C9588C">
        <w:rPr>
          <w:rFonts w:ascii="Times New Roman" w:hAnsi="Times New Roman" w:cs="Times New Roman"/>
          <w:b/>
          <w:strike w:val="0"/>
          <w:color w:val="000000" w:themeColor="text1"/>
          <w:szCs w:val="20"/>
        </w:rPr>
        <w:t>.</w:t>
      </w:r>
    </w:p>
    <w:sectPr w:rsidR="0025483B" w:rsidRPr="008E1CCB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21EF0F" w14:textId="77777777" w:rsidR="007121E3" w:rsidRDefault="007121E3">
      <w:pPr>
        <w:spacing w:after="0"/>
      </w:pPr>
      <w:r>
        <w:separator/>
      </w:r>
    </w:p>
  </w:endnote>
  <w:endnote w:type="continuationSeparator" w:id="0">
    <w:p w14:paraId="2FD29910" w14:textId="77777777" w:rsidR="007121E3" w:rsidRDefault="007121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양중고딕">
    <w:altName w:val="바탕"/>
    <w:panose1 w:val="00000000000000000000"/>
    <w:charset w:val="81"/>
    <w:family w:val="roman"/>
    <w:notTrueType/>
    <w:pitch w:val="default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3CDF10" w14:textId="77777777" w:rsidR="007121E3" w:rsidRDefault="007121E3">
      <w:pPr>
        <w:spacing w:after="0"/>
      </w:pPr>
      <w:r>
        <w:separator/>
      </w:r>
    </w:p>
  </w:footnote>
  <w:footnote w:type="continuationSeparator" w:id="0">
    <w:p w14:paraId="1B41094A" w14:textId="77777777" w:rsidR="007121E3" w:rsidRDefault="007121E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836826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9828A3" w14:textId="13C6D3AD" w:rsidR="004A4383" w:rsidRPr="00477E8F" w:rsidRDefault="004A4383">
        <w:pPr>
          <w:pStyle w:val="aa"/>
          <w:jc w:val="right"/>
          <w:rPr>
            <w:rFonts w:ascii="Times New Roman" w:hAnsi="Times New Roman" w:cs="Times New Roman"/>
          </w:rPr>
        </w:pPr>
        <w:r w:rsidRPr="00477E8F">
          <w:rPr>
            <w:rFonts w:ascii="Times New Roman" w:hAnsi="Times New Roman" w:cs="Times New Roman"/>
          </w:rPr>
          <w:fldChar w:fldCharType="begin"/>
        </w:r>
        <w:r w:rsidRPr="00477E8F">
          <w:rPr>
            <w:rFonts w:ascii="Times New Roman" w:hAnsi="Times New Roman" w:cs="Times New Roman"/>
          </w:rPr>
          <w:instrText xml:space="preserve"> PAGE   \* MERGEFORMAT </w:instrText>
        </w:r>
        <w:r w:rsidRPr="00477E8F">
          <w:rPr>
            <w:rFonts w:ascii="Times New Roman" w:hAnsi="Times New Roman" w:cs="Times New Roman"/>
          </w:rPr>
          <w:fldChar w:fldCharType="separate"/>
        </w:r>
        <w:r w:rsidR="0006412F">
          <w:rPr>
            <w:rFonts w:ascii="Times New Roman" w:hAnsi="Times New Roman" w:cs="Times New Roman"/>
            <w:noProof/>
          </w:rPr>
          <w:t>1</w:t>
        </w:r>
        <w:r w:rsidRPr="00477E8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15BF185" w14:textId="77777777" w:rsidR="004A4383" w:rsidRDefault="004A4383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071C9"/>
    <w:multiLevelType w:val="hybridMultilevel"/>
    <w:tmpl w:val="0E46D316"/>
    <w:lvl w:ilvl="0" w:tplc="8234984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336648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6894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D02F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B0BCE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72101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CC01F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3B2526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20E1A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EB5BCD"/>
    <w:multiLevelType w:val="multilevel"/>
    <w:tmpl w:val="FF52715C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F732F65"/>
    <w:multiLevelType w:val="multilevel"/>
    <w:tmpl w:val="CE424336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640723B"/>
    <w:multiLevelType w:val="multilevel"/>
    <w:tmpl w:val="27F8C068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F90E19"/>
    <w:multiLevelType w:val="hybridMultilevel"/>
    <w:tmpl w:val="013C9918"/>
    <w:lvl w:ilvl="0" w:tplc="9BAE04A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926253E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3AF7A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7C24E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7802C2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7203F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1ABA5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EE1B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4C82B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709"/>
    <w:rsid w:val="000038B8"/>
    <w:rsid w:val="000150A9"/>
    <w:rsid w:val="00024DE6"/>
    <w:rsid w:val="000479E0"/>
    <w:rsid w:val="0006412F"/>
    <w:rsid w:val="000D0D6A"/>
    <w:rsid w:val="000D5E9A"/>
    <w:rsid w:val="000E5E34"/>
    <w:rsid w:val="000F43C8"/>
    <w:rsid w:val="00127304"/>
    <w:rsid w:val="00152377"/>
    <w:rsid w:val="00155DD2"/>
    <w:rsid w:val="00161709"/>
    <w:rsid w:val="001621DD"/>
    <w:rsid w:val="00186F73"/>
    <w:rsid w:val="001C1B95"/>
    <w:rsid w:val="001E5D4B"/>
    <w:rsid w:val="0021724C"/>
    <w:rsid w:val="00220588"/>
    <w:rsid w:val="002372EE"/>
    <w:rsid w:val="0025483B"/>
    <w:rsid w:val="0026512F"/>
    <w:rsid w:val="0027436C"/>
    <w:rsid w:val="00284AC1"/>
    <w:rsid w:val="0029190C"/>
    <w:rsid w:val="002A5B1E"/>
    <w:rsid w:val="002B415D"/>
    <w:rsid w:val="002D58A7"/>
    <w:rsid w:val="00302F3F"/>
    <w:rsid w:val="00311EB0"/>
    <w:rsid w:val="003153A0"/>
    <w:rsid w:val="00322AFC"/>
    <w:rsid w:val="0034065C"/>
    <w:rsid w:val="003435EE"/>
    <w:rsid w:val="00346E52"/>
    <w:rsid w:val="0036121F"/>
    <w:rsid w:val="00376B17"/>
    <w:rsid w:val="0037750E"/>
    <w:rsid w:val="003943BC"/>
    <w:rsid w:val="003A48FA"/>
    <w:rsid w:val="003B1E5C"/>
    <w:rsid w:val="003C7096"/>
    <w:rsid w:val="003C723E"/>
    <w:rsid w:val="003D5B7A"/>
    <w:rsid w:val="00432AE1"/>
    <w:rsid w:val="00477E8F"/>
    <w:rsid w:val="00483FB5"/>
    <w:rsid w:val="00490CBC"/>
    <w:rsid w:val="004A4383"/>
    <w:rsid w:val="004B28A5"/>
    <w:rsid w:val="004C1227"/>
    <w:rsid w:val="004D4D63"/>
    <w:rsid w:val="004E4288"/>
    <w:rsid w:val="00502527"/>
    <w:rsid w:val="0051175D"/>
    <w:rsid w:val="00512ED3"/>
    <w:rsid w:val="00546EC7"/>
    <w:rsid w:val="0059114C"/>
    <w:rsid w:val="00591760"/>
    <w:rsid w:val="005A25BF"/>
    <w:rsid w:val="005E0A76"/>
    <w:rsid w:val="00600044"/>
    <w:rsid w:val="00615EA7"/>
    <w:rsid w:val="00636B92"/>
    <w:rsid w:val="0063749B"/>
    <w:rsid w:val="00637DFB"/>
    <w:rsid w:val="006519D5"/>
    <w:rsid w:val="0065306E"/>
    <w:rsid w:val="00653435"/>
    <w:rsid w:val="00687EBF"/>
    <w:rsid w:val="006958E5"/>
    <w:rsid w:val="006970A5"/>
    <w:rsid w:val="006A77BE"/>
    <w:rsid w:val="006B2EB3"/>
    <w:rsid w:val="006C1F30"/>
    <w:rsid w:val="006C24CC"/>
    <w:rsid w:val="006D113E"/>
    <w:rsid w:val="006D53EF"/>
    <w:rsid w:val="006D6423"/>
    <w:rsid w:val="007121E3"/>
    <w:rsid w:val="007342BD"/>
    <w:rsid w:val="007435F3"/>
    <w:rsid w:val="007625F0"/>
    <w:rsid w:val="00767738"/>
    <w:rsid w:val="00767B45"/>
    <w:rsid w:val="00772765"/>
    <w:rsid w:val="00772C14"/>
    <w:rsid w:val="007B609F"/>
    <w:rsid w:val="007D2421"/>
    <w:rsid w:val="007F252F"/>
    <w:rsid w:val="007F5AFB"/>
    <w:rsid w:val="00811DB8"/>
    <w:rsid w:val="008145CD"/>
    <w:rsid w:val="00822041"/>
    <w:rsid w:val="00834AE6"/>
    <w:rsid w:val="008408F7"/>
    <w:rsid w:val="00842311"/>
    <w:rsid w:val="008468B9"/>
    <w:rsid w:val="008477EF"/>
    <w:rsid w:val="00855EE2"/>
    <w:rsid w:val="00881703"/>
    <w:rsid w:val="0089432C"/>
    <w:rsid w:val="008A0AC4"/>
    <w:rsid w:val="008E1CCB"/>
    <w:rsid w:val="008F40EB"/>
    <w:rsid w:val="00903E3B"/>
    <w:rsid w:val="009241FD"/>
    <w:rsid w:val="009256B1"/>
    <w:rsid w:val="00947298"/>
    <w:rsid w:val="00975E13"/>
    <w:rsid w:val="00987D53"/>
    <w:rsid w:val="009B02B0"/>
    <w:rsid w:val="009B132B"/>
    <w:rsid w:val="009C07E3"/>
    <w:rsid w:val="009C109A"/>
    <w:rsid w:val="009C5E47"/>
    <w:rsid w:val="009D423A"/>
    <w:rsid w:val="00A27158"/>
    <w:rsid w:val="00A3012C"/>
    <w:rsid w:val="00A454F8"/>
    <w:rsid w:val="00A90F15"/>
    <w:rsid w:val="00A970B8"/>
    <w:rsid w:val="00AA50C2"/>
    <w:rsid w:val="00AA7F97"/>
    <w:rsid w:val="00AC5621"/>
    <w:rsid w:val="00AF2F61"/>
    <w:rsid w:val="00B02353"/>
    <w:rsid w:val="00B2019E"/>
    <w:rsid w:val="00B32EF2"/>
    <w:rsid w:val="00B35085"/>
    <w:rsid w:val="00B45D28"/>
    <w:rsid w:val="00B57566"/>
    <w:rsid w:val="00B60A14"/>
    <w:rsid w:val="00B752D4"/>
    <w:rsid w:val="00B966ED"/>
    <w:rsid w:val="00BB0CA0"/>
    <w:rsid w:val="00BC53E6"/>
    <w:rsid w:val="00BD2799"/>
    <w:rsid w:val="00BE07FA"/>
    <w:rsid w:val="00BE18C3"/>
    <w:rsid w:val="00C15534"/>
    <w:rsid w:val="00C370C6"/>
    <w:rsid w:val="00C46FC6"/>
    <w:rsid w:val="00C532A7"/>
    <w:rsid w:val="00C57B03"/>
    <w:rsid w:val="00C76DC6"/>
    <w:rsid w:val="00C86FE6"/>
    <w:rsid w:val="00C9588C"/>
    <w:rsid w:val="00CC594D"/>
    <w:rsid w:val="00CE48BC"/>
    <w:rsid w:val="00CF2015"/>
    <w:rsid w:val="00D27E14"/>
    <w:rsid w:val="00D43BBB"/>
    <w:rsid w:val="00D469A9"/>
    <w:rsid w:val="00D47C2A"/>
    <w:rsid w:val="00D65932"/>
    <w:rsid w:val="00DB7DD6"/>
    <w:rsid w:val="00DD7149"/>
    <w:rsid w:val="00DD7A0C"/>
    <w:rsid w:val="00E34C83"/>
    <w:rsid w:val="00E45BDA"/>
    <w:rsid w:val="00E505B5"/>
    <w:rsid w:val="00E65DEF"/>
    <w:rsid w:val="00E724EE"/>
    <w:rsid w:val="00E927F1"/>
    <w:rsid w:val="00E94048"/>
    <w:rsid w:val="00E96505"/>
    <w:rsid w:val="00EC755C"/>
    <w:rsid w:val="00ED1E27"/>
    <w:rsid w:val="00F6176F"/>
    <w:rsid w:val="00FA1731"/>
    <w:rsid w:val="00FA1E86"/>
    <w:rsid w:val="00FC5DE3"/>
    <w:rsid w:val="00FD1E77"/>
    <w:rsid w:val="00FE46D2"/>
    <w:rsid w:val="00FF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64912"/>
  <w15:chartTrackingRefBased/>
  <w15:docId w15:val="{C5DC6650-5EEA-458E-BA30-E5A28B48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483B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20" w:line="240" w:lineRule="auto"/>
      <w:jc w:val="both"/>
      <w:textAlignment w:val="baseline"/>
    </w:pPr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25483B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 w:hAnsi="Calibri"/>
      <w:strike/>
      <w:color w:val="000000"/>
      <w:kern w:val="2"/>
      <w:sz w:val="20"/>
      <w:shd w:val="clear" w:color="999999" w:fill="auto"/>
      <w:lang w:eastAsia="ko-KR"/>
      <w14:ligatures w14:val="standardContextual"/>
    </w:rPr>
  </w:style>
  <w:style w:type="character" w:styleId="a4">
    <w:name w:val="annotation reference"/>
    <w:basedOn w:val="a0"/>
    <w:uiPriority w:val="99"/>
    <w:semiHidden/>
    <w:unhideWhenUsed/>
    <w:rsid w:val="0025483B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25483B"/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25483B"/>
    <w:rPr>
      <w:rFonts w:ascii="Calibri" w:eastAsiaTheme="minorEastAsia" w:hAnsi="Calibri"/>
      <w:color w:val="000000"/>
      <w:kern w:val="2"/>
      <w:sz w:val="20"/>
      <w:szCs w:val="20"/>
      <w:lang w:eastAsia="ko-KR"/>
      <w14:ligatures w14:val="standardContextual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5483B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5483B"/>
    <w:rPr>
      <w:rFonts w:ascii="Calibri" w:eastAsiaTheme="minorEastAsia" w:hAnsi="Calibri"/>
      <w:b/>
      <w:bCs/>
      <w:color w:val="000000"/>
      <w:kern w:val="2"/>
      <w:sz w:val="20"/>
      <w:szCs w:val="20"/>
      <w:lang w:eastAsia="ko-KR"/>
      <w14:ligatures w14:val="standardContextual"/>
    </w:rPr>
  </w:style>
  <w:style w:type="paragraph" w:styleId="a7">
    <w:name w:val="Balloon Text"/>
    <w:basedOn w:val="a"/>
    <w:link w:val="Char1"/>
    <w:uiPriority w:val="99"/>
    <w:semiHidden/>
    <w:unhideWhenUsed/>
    <w:rsid w:val="0025483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5483B"/>
    <w:rPr>
      <w:rFonts w:ascii="Segoe UI" w:eastAsiaTheme="minorEastAsia" w:hAnsi="Segoe UI" w:cs="Segoe UI"/>
      <w:color w:val="000000"/>
      <w:kern w:val="2"/>
      <w:sz w:val="18"/>
      <w:szCs w:val="18"/>
      <w:lang w:eastAsia="ko-KR"/>
      <w14:ligatures w14:val="standardContextual"/>
    </w:rPr>
  </w:style>
  <w:style w:type="character" w:styleId="a8">
    <w:name w:val="Emphasis"/>
    <w:basedOn w:val="a0"/>
    <w:uiPriority w:val="20"/>
    <w:qFormat/>
    <w:rsid w:val="0025483B"/>
    <w:rPr>
      <w:i/>
      <w:iCs/>
    </w:rPr>
  </w:style>
  <w:style w:type="paragraph" w:styleId="a9">
    <w:name w:val="Revision"/>
    <w:hidden/>
    <w:uiPriority w:val="99"/>
    <w:semiHidden/>
    <w:rsid w:val="00811DB8"/>
    <w:pPr>
      <w:spacing w:after="0" w:line="240" w:lineRule="auto"/>
    </w:pPr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paragraph" w:styleId="aa">
    <w:name w:val="header"/>
    <w:basedOn w:val="a"/>
    <w:link w:val="Char2"/>
    <w:uiPriority w:val="99"/>
    <w:unhideWhenUsed/>
    <w:rsid w:val="0026512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26512F"/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paragraph" w:styleId="ab">
    <w:name w:val="footer"/>
    <w:basedOn w:val="a"/>
    <w:link w:val="Char3"/>
    <w:uiPriority w:val="99"/>
    <w:unhideWhenUsed/>
    <w:rsid w:val="0026512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26512F"/>
    <w:rPr>
      <w:rFonts w:ascii="Calibri" w:hAnsi="Calibri"/>
      <w:color w:val="000000"/>
      <w:kern w:val="2"/>
      <w:sz w:val="20"/>
      <w:lang w:eastAsia="ko-KR"/>
      <w14:ligatures w14:val="standardContextual"/>
    </w:rPr>
  </w:style>
  <w:style w:type="table" w:styleId="ac">
    <w:name w:val="Table Grid"/>
    <w:basedOn w:val="a1"/>
    <w:uiPriority w:val="39"/>
    <w:rsid w:val="002D5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">
    <w:name w:val="표윗줄"/>
    <w:uiPriority w:val="22"/>
    <w:rsid w:val="002D58A7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양중고딕" w:eastAsia="한양중고딕" w:hAnsi="Calibri"/>
      <w:b/>
      <w:strike/>
      <w:color w:val="000000"/>
      <w:kern w:val="2"/>
      <w:shd w:val="clear" w:color="000000" w:fill="auto"/>
      <w:lang w:eastAsia="ko-KR"/>
      <w14:ligatures w14:val="standardContextual"/>
    </w:rPr>
  </w:style>
  <w:style w:type="paragraph" w:styleId="ae">
    <w:name w:val="Body Text"/>
    <w:basedOn w:val="a"/>
    <w:link w:val="Char4"/>
    <w:uiPriority w:val="99"/>
    <w:rsid w:val="002D58A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0"/>
      <w:textAlignment w:val="auto"/>
    </w:pPr>
    <w:rPr>
      <w:rFonts w:ascii="CG Omega" w:hAnsi="CG Omega" w:cs="CG Omega"/>
      <w:color w:val="auto"/>
      <w:kern w:val="0"/>
      <w:szCs w:val="20"/>
      <w:lang w:val="en-GB" w:eastAsia="en-GB"/>
      <w14:ligatures w14:val="none"/>
    </w:rPr>
  </w:style>
  <w:style w:type="character" w:customStyle="1" w:styleId="Char4">
    <w:name w:val="본문 Char"/>
    <w:basedOn w:val="a0"/>
    <w:link w:val="ae"/>
    <w:uiPriority w:val="99"/>
    <w:rsid w:val="002D58A7"/>
    <w:rPr>
      <w:rFonts w:ascii="CG Omega" w:hAnsi="CG Omega" w:cs="CG Omega"/>
      <w:sz w:val="20"/>
      <w:szCs w:val="20"/>
      <w:lang w:val="en-GB" w:eastAsia="en-GB"/>
    </w:rPr>
  </w:style>
  <w:style w:type="paragraph" w:styleId="2">
    <w:name w:val="Body Text 2"/>
    <w:basedOn w:val="a"/>
    <w:link w:val="2Char"/>
    <w:uiPriority w:val="99"/>
    <w:rsid w:val="002D58A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20" w:after="0"/>
      <w:jc w:val="left"/>
      <w:textAlignment w:val="auto"/>
    </w:pPr>
    <w:rPr>
      <w:rFonts w:ascii="CG Omega" w:hAnsi="CG Omega" w:cs="CG Omega"/>
      <w:color w:val="auto"/>
      <w:kern w:val="0"/>
      <w:szCs w:val="20"/>
      <w:lang w:val="en-GB" w:eastAsia="en-GB"/>
      <w14:ligatures w14:val="none"/>
    </w:rPr>
  </w:style>
  <w:style w:type="character" w:customStyle="1" w:styleId="2Char">
    <w:name w:val="본문 2 Char"/>
    <w:basedOn w:val="a0"/>
    <w:link w:val="2"/>
    <w:uiPriority w:val="99"/>
    <w:rsid w:val="002D58A7"/>
    <w:rPr>
      <w:rFonts w:ascii="CG Omega" w:hAnsi="CG Omega" w:cs="CG Omega"/>
      <w:sz w:val="20"/>
      <w:szCs w:val="20"/>
      <w:lang w:val="en-GB" w:eastAsia="en-GB"/>
    </w:rPr>
  </w:style>
  <w:style w:type="paragraph" w:styleId="af">
    <w:name w:val="endnote text"/>
    <w:basedOn w:val="a"/>
    <w:link w:val="Char5"/>
    <w:uiPriority w:val="99"/>
    <w:semiHidden/>
    <w:rsid w:val="002D58A7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0"/>
      <w:jc w:val="left"/>
      <w:textAlignment w:val="auto"/>
    </w:pPr>
    <w:rPr>
      <w:rFonts w:ascii="CG Omega" w:hAnsi="CG Omega" w:cs="CG Omega"/>
      <w:color w:val="auto"/>
      <w:kern w:val="0"/>
      <w:szCs w:val="20"/>
      <w:lang w:val="en-GB" w:eastAsia="en-GB"/>
      <w14:ligatures w14:val="none"/>
    </w:rPr>
  </w:style>
  <w:style w:type="character" w:customStyle="1" w:styleId="Char5">
    <w:name w:val="미주 텍스트 Char"/>
    <w:basedOn w:val="a0"/>
    <w:link w:val="af"/>
    <w:uiPriority w:val="99"/>
    <w:semiHidden/>
    <w:rsid w:val="002D58A7"/>
    <w:rPr>
      <w:rFonts w:ascii="CG Omega" w:hAnsi="CG Omega" w:cs="CG Omega"/>
      <w:sz w:val="20"/>
      <w:szCs w:val="20"/>
      <w:lang w:val="en-GB" w:eastAsia="en-GB"/>
    </w:rPr>
  </w:style>
  <w:style w:type="character" w:styleId="af0">
    <w:name w:val="Hyperlink"/>
    <w:basedOn w:val="a0"/>
    <w:uiPriority w:val="99"/>
    <w:unhideWhenUsed/>
    <w:rsid w:val="00D27E14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27E14"/>
    <w:rPr>
      <w:color w:val="605E5C"/>
      <w:shd w:val="clear" w:color="auto" w:fill="E1DFDD"/>
    </w:rPr>
  </w:style>
  <w:style w:type="paragraph" w:styleId="af1">
    <w:name w:val="Normal (Web)"/>
    <w:basedOn w:val="a"/>
    <w:uiPriority w:val="99"/>
    <w:unhideWhenUsed/>
    <w:rsid w:val="00B752D4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autoSpaceDE/>
      <w:autoSpaceDN/>
      <w:spacing w:before="100" w:beforeAutospacing="1" w:after="100" w:afterAutospacing="1"/>
      <w:jc w:val="left"/>
      <w:textAlignment w:val="auto"/>
    </w:pPr>
    <w:rPr>
      <w:rFonts w:ascii="굴림" w:eastAsia="굴림" w:hAnsi="굴림" w:cs="굴림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8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92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22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955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9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6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533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830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91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7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0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0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47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365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8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5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52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439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6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6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023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4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9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8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09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72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61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27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4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1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39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7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50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277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0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1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93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0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364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261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9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4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7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8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60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446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1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9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5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61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624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1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6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8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23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57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6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1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67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061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007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6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5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9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1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76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294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7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1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9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895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0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7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20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838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5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3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973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620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7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8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5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333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210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0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3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1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77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91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896900-3A18-4388-AAD6-1062EBAE8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GACHON</cp:lastModifiedBy>
  <cp:revision>9</cp:revision>
  <dcterms:created xsi:type="dcterms:W3CDTF">2025-10-25T03:00:00Z</dcterms:created>
  <dcterms:modified xsi:type="dcterms:W3CDTF">2026-03-17T20:06:00Z</dcterms:modified>
</cp:coreProperties>
</file>